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C1596" w14:textId="5E3A1002" w:rsidR="00EA79E2" w:rsidRPr="003554EF" w:rsidRDefault="00EA79E2" w:rsidP="00EA79E2">
      <w:pPr>
        <w:spacing w:line="480" w:lineRule="auto"/>
        <w:rPr>
          <w:rFonts w:ascii="Arial" w:hAnsi="Arial" w:cs="Arial"/>
        </w:rPr>
      </w:pPr>
      <w:r w:rsidRPr="003554EF">
        <w:rPr>
          <w:rFonts w:ascii="Arial" w:hAnsi="Arial" w:cs="Arial"/>
        </w:rPr>
        <w:t xml:space="preserve">Table </w:t>
      </w:r>
      <w:r w:rsidR="00BF6420">
        <w:rPr>
          <w:rFonts w:ascii="Arial" w:hAnsi="Arial" w:cs="Arial"/>
        </w:rPr>
        <w:t>S</w:t>
      </w:r>
      <w:r w:rsidRPr="003554EF">
        <w:rPr>
          <w:rFonts w:ascii="Arial" w:hAnsi="Arial" w:cs="Arial"/>
        </w:rPr>
        <w:t xml:space="preserve">1: </w:t>
      </w:r>
      <w:r>
        <w:rPr>
          <w:rFonts w:ascii="Arial" w:hAnsi="Arial" w:cs="Arial"/>
        </w:rPr>
        <w:t>Search Strat</w:t>
      </w:r>
      <w:r w:rsidR="0009691B">
        <w:rPr>
          <w:rFonts w:ascii="Arial" w:hAnsi="Arial" w:cs="Arial"/>
        </w:rPr>
        <w:t>egy</w:t>
      </w:r>
    </w:p>
    <w:tbl>
      <w:tblPr>
        <w:tblW w:w="88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"/>
        <w:gridCol w:w="7371"/>
        <w:gridCol w:w="1098"/>
      </w:tblGrid>
      <w:tr w:rsidR="00EA79E2" w:rsidRPr="003554EF" w14:paraId="1905293B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A4BE42" w14:textId="77777777" w:rsidR="00EA79E2" w:rsidRPr="003554EF" w:rsidRDefault="00EA79E2" w:rsidP="00B50F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b/>
                <w:bCs/>
                <w:kern w:val="0"/>
                <w:lang w:val="en-US"/>
              </w:rPr>
              <w:t>#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A23CE9B" w14:textId="77777777" w:rsidR="00EA79E2" w:rsidRPr="003554EF" w:rsidRDefault="00EA79E2" w:rsidP="00B50F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b/>
                <w:bCs/>
                <w:kern w:val="0"/>
                <w:lang w:val="en-US"/>
              </w:rPr>
              <w:t>Searches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B9E7FA" w14:textId="77777777" w:rsidR="00EA79E2" w:rsidRPr="003554EF" w:rsidRDefault="00EA79E2" w:rsidP="00B50F9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b/>
                <w:bCs/>
                <w:kern w:val="0"/>
                <w:lang w:val="en-US"/>
              </w:rPr>
              <w:t>Results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6BAEEDC4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60B73E1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696877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Dermatitis, Atopic/ci, et, im, di or *Skin Diseases/di, dt, et, im or *Inflammation/di, dt, et, im or ((Atopic or infantile) adj3 (Dermatitis* or eczema* or neurodermatitis*)).mp.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D95C18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80353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16D4BC3E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E46B5F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2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5F7D608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Tacrolimus/ad, ae, tu, pk, to, tu or *Immunosuppressive Agents/ae, tu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DAC56D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40905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30463D6B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A466199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3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1B2AEE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(systemic* adj3 (Tacrolimus or Prograf* or FK-506 or FK506 or FR-900506 or FR900506)).mp.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4AF283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226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3DDB2076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AF03B2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4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22D84A2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(tacrolimus adj2 (withdraw* or discontinu*)).mp.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745DA79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297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67E034D0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A792ACF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5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6BF5CE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or/2-4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C1B8EE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41083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76A74919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56EBCD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6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4A0E1F3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 and 5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091640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271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40D42349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AC3899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7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C040A72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"Drug-Related Side Effects and Adverse Reactions"/ or (chemically-induc* or drug react* or side effect* or adverse event* or adverse effect* or sequel* or toxic*).mp.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11681F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3853043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762BAE8B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5A7FF0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8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EADA8E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6 and 7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CF2E30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717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301E586A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D3F2CD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9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2164FF4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Transplant recipients/ or Transplantation, Homologous/ae or Transplantation Immunology/ae, ci or ((transplant* or graft* or post-transplant* or allograft* or homograft*) and (Islands of Langerhans or Islands of Pancreas or Islets of Langerhans or Pancreatic Islet* or islet* or kidney? or renal* or nephr* or liver? or hepat* or post-liver* or organ* or tissue* or homologous* or immunolog* or immun* respon*)).mp.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06274C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653332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2A99D09F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732B121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0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C1F191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8 and 9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5D1274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81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389E6404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E52D7D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1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0F0A6D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 xml:space="preserve">("17436852" or "23862401").ui. -key article PMIDs 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40FAE4C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2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34968693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6FAF17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2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9CE3B0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 xml:space="preserve">10 and 11 – Validation only 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D7CB14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2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30547D66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B573BF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3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261EA9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limit 10 to english language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72FCAF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71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  <w:tr w:rsidR="00EA79E2" w:rsidRPr="003554EF" w14:paraId="729028B6" w14:textId="77777777" w:rsidTr="00B50F95">
        <w:trPr>
          <w:trHeight w:val="300"/>
        </w:trPr>
        <w:tc>
          <w:tcPr>
            <w:tcW w:w="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5B71E5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14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7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2D2EBE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remove duplicates from 13 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766EC9D" w14:textId="77777777" w:rsidR="00EA79E2" w:rsidRPr="003554EF" w:rsidRDefault="00EA79E2" w:rsidP="00B50F9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</w:rPr>
            </w:pPr>
            <w:r w:rsidRPr="003554EF">
              <w:rPr>
                <w:rFonts w:ascii="Arial" w:eastAsia="Times New Roman" w:hAnsi="Arial" w:cs="Arial"/>
                <w:kern w:val="0"/>
                <w:lang w:val="en-US"/>
              </w:rPr>
              <w:t>71</w:t>
            </w:r>
            <w:r w:rsidRPr="003554EF">
              <w:rPr>
                <w:rFonts w:ascii="Arial" w:eastAsia="Times New Roman" w:hAnsi="Arial" w:cs="Arial"/>
                <w:kern w:val="0"/>
              </w:rPr>
              <w:t> </w:t>
            </w:r>
          </w:p>
        </w:tc>
      </w:tr>
    </w:tbl>
    <w:p w14:paraId="1F76BA9E" w14:textId="77777777" w:rsidR="00EA79E2" w:rsidRPr="003554EF" w:rsidRDefault="00EA79E2" w:rsidP="00EA79E2">
      <w:pPr>
        <w:spacing w:line="480" w:lineRule="auto"/>
        <w:rPr>
          <w:rFonts w:ascii="Arial" w:hAnsi="Arial" w:cs="Arial"/>
        </w:rPr>
      </w:pPr>
    </w:p>
    <w:p w14:paraId="28E1F37A" w14:textId="4EADE1C3" w:rsidR="00C4103D" w:rsidRDefault="00C4103D">
      <w:r>
        <w:br w:type="page"/>
      </w:r>
    </w:p>
    <w:p w14:paraId="3B7386C2" w14:textId="46AF38B3" w:rsidR="00C4103D" w:rsidRDefault="00C4103D" w:rsidP="00C4103D">
      <w:r>
        <w:lastRenderedPageBreak/>
        <w:t xml:space="preserve">Table </w:t>
      </w:r>
      <w:r>
        <w:t>S2</w:t>
      </w:r>
      <w:r>
        <w:t>: Review of Cases of Atopic Dermatitis associated with Tacrolimus Therapy</w:t>
      </w:r>
    </w:p>
    <w:p w14:paraId="5A058123" w14:textId="77777777" w:rsidR="00C4103D" w:rsidRDefault="00C4103D" w:rsidP="00C4103D"/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30"/>
        <w:gridCol w:w="473"/>
        <w:gridCol w:w="287"/>
        <w:gridCol w:w="605"/>
        <w:gridCol w:w="647"/>
        <w:gridCol w:w="728"/>
        <w:gridCol w:w="738"/>
        <w:gridCol w:w="738"/>
        <w:gridCol w:w="735"/>
        <w:gridCol w:w="910"/>
        <w:gridCol w:w="822"/>
        <w:gridCol w:w="908"/>
        <w:gridCol w:w="1129"/>
      </w:tblGrid>
      <w:tr w:rsidR="00C4103D" w:rsidRPr="00E17446" w14:paraId="1F1BF985" w14:textId="77777777" w:rsidTr="005E1329">
        <w:trPr>
          <w:trHeight w:val="920"/>
        </w:trPr>
        <w:tc>
          <w:tcPr>
            <w:tcW w:w="962" w:type="dxa"/>
            <w:hideMark/>
          </w:tcPr>
          <w:p w14:paraId="2038128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ference</w:t>
            </w:r>
          </w:p>
        </w:tc>
        <w:tc>
          <w:tcPr>
            <w:tcW w:w="703" w:type="dxa"/>
            <w:hideMark/>
          </w:tcPr>
          <w:p w14:paraId="222C8836" w14:textId="77777777" w:rsidR="00C4103D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Age at AD </w:t>
            </w:r>
            <w:r>
              <w:rPr>
                <w:rFonts w:ascii="Arial Narrow" w:hAnsi="Arial Narrow" w:cs="Times New Roman"/>
                <w:sz w:val="20"/>
                <w:szCs w:val="20"/>
              </w:rPr>
              <w:t>onset</w:t>
            </w:r>
          </w:p>
          <w:p w14:paraId="2172430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(years)</w:t>
            </w:r>
          </w:p>
        </w:tc>
        <w:tc>
          <w:tcPr>
            <w:tcW w:w="397" w:type="dxa"/>
            <w:hideMark/>
          </w:tcPr>
          <w:p w14:paraId="378335D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ex</w:t>
            </w:r>
          </w:p>
        </w:tc>
        <w:tc>
          <w:tcPr>
            <w:tcW w:w="919" w:type="dxa"/>
            <w:hideMark/>
          </w:tcPr>
          <w:p w14:paraId="3FB57D6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ype of Transplant</w:t>
            </w:r>
          </w:p>
        </w:tc>
        <w:tc>
          <w:tcPr>
            <w:tcW w:w="989" w:type="dxa"/>
            <w:hideMark/>
          </w:tcPr>
          <w:p w14:paraId="3099B64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Age at Transplant (years)</w:t>
            </w:r>
          </w:p>
        </w:tc>
        <w:tc>
          <w:tcPr>
            <w:tcW w:w="1121" w:type="dxa"/>
            <w:hideMark/>
          </w:tcPr>
          <w:p w14:paraId="13F1DEE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Immuno</w:t>
            </w:r>
            <w:r>
              <w:rPr>
                <w:rFonts w:ascii="Arial Narrow" w:hAnsi="Arial Narrow" w:cs="Times New Roman"/>
                <w:sz w:val="20"/>
                <w:szCs w:val="20"/>
              </w:rPr>
              <w:t>-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>suppression Induction</w:t>
            </w:r>
          </w:p>
        </w:tc>
        <w:tc>
          <w:tcPr>
            <w:tcW w:w="1137" w:type="dxa"/>
            <w:hideMark/>
          </w:tcPr>
          <w:p w14:paraId="41008D4C" w14:textId="77777777" w:rsidR="00C4103D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Additional Immuno</w:t>
            </w:r>
            <w:r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  <w:p w14:paraId="4D39667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suppressive Agent </w:t>
            </w:r>
          </w:p>
        </w:tc>
        <w:tc>
          <w:tcPr>
            <w:tcW w:w="1137" w:type="dxa"/>
            <w:hideMark/>
          </w:tcPr>
          <w:p w14:paraId="2E1DA6F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Time from Transplant to AD diagnosis (months) </w:t>
            </w:r>
          </w:p>
        </w:tc>
        <w:tc>
          <w:tcPr>
            <w:tcW w:w="1133" w:type="dxa"/>
            <w:hideMark/>
          </w:tcPr>
          <w:p w14:paraId="429C5975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AD diagnosis criteria used</w:t>
            </w:r>
          </w:p>
        </w:tc>
        <w:tc>
          <w:tcPr>
            <w:tcW w:w="1420" w:type="dxa"/>
            <w:hideMark/>
          </w:tcPr>
          <w:p w14:paraId="0320A8A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AD management: non-pharmacologic </w:t>
            </w:r>
          </w:p>
        </w:tc>
        <w:tc>
          <w:tcPr>
            <w:tcW w:w="1276" w:type="dxa"/>
            <w:hideMark/>
          </w:tcPr>
          <w:p w14:paraId="16F315F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AD management: pharmacologic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hideMark/>
          </w:tcPr>
          <w:p w14:paraId="069F666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T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acrolimus 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therapy 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>decision</w:t>
            </w:r>
          </w:p>
        </w:tc>
        <w:tc>
          <w:tcPr>
            <w:tcW w:w="1779" w:type="dxa"/>
            <w:hideMark/>
          </w:tcPr>
          <w:p w14:paraId="2C283F95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eported c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omments </w:t>
            </w:r>
            <w:r>
              <w:rPr>
                <w:rFonts w:ascii="Arial Narrow" w:hAnsi="Arial Narrow" w:cs="Times New Roman"/>
                <w:sz w:val="20"/>
                <w:szCs w:val="20"/>
              </w:rPr>
              <w:t>on skin outcomes</w:t>
            </w:r>
          </w:p>
        </w:tc>
      </w:tr>
      <w:tr w:rsidR="00C4103D" w:rsidRPr="00E17446" w14:paraId="449BB8AF" w14:textId="77777777" w:rsidTr="005E1329">
        <w:trPr>
          <w:trHeight w:val="420"/>
        </w:trPr>
        <w:tc>
          <w:tcPr>
            <w:tcW w:w="962" w:type="dxa"/>
            <w:noWrap/>
            <w:hideMark/>
          </w:tcPr>
          <w:p w14:paraId="0F40143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ullison, 2018</w:t>
            </w:r>
          </w:p>
        </w:tc>
        <w:tc>
          <w:tcPr>
            <w:tcW w:w="703" w:type="dxa"/>
            <w:noWrap/>
            <w:hideMark/>
          </w:tcPr>
          <w:p w14:paraId="28557FD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0.5</w:t>
            </w:r>
          </w:p>
        </w:tc>
        <w:tc>
          <w:tcPr>
            <w:tcW w:w="397" w:type="dxa"/>
            <w:noWrap/>
            <w:hideMark/>
          </w:tcPr>
          <w:p w14:paraId="731540F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116A9EA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ardiac</w:t>
            </w:r>
          </w:p>
        </w:tc>
        <w:tc>
          <w:tcPr>
            <w:tcW w:w="989" w:type="dxa"/>
            <w:noWrap/>
            <w:hideMark/>
          </w:tcPr>
          <w:p w14:paraId="4255FD0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0.083</w:t>
            </w:r>
          </w:p>
        </w:tc>
        <w:tc>
          <w:tcPr>
            <w:tcW w:w="1121" w:type="dxa"/>
            <w:noWrap/>
            <w:hideMark/>
          </w:tcPr>
          <w:p w14:paraId="77D8FFD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5ADC809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 MMF(10-15 mg/kg/d)</w:t>
            </w:r>
          </w:p>
        </w:tc>
        <w:tc>
          <w:tcPr>
            <w:tcW w:w="1137" w:type="dxa"/>
            <w:noWrap/>
            <w:hideMark/>
          </w:tcPr>
          <w:p w14:paraId="583E5A2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6B156B9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  <w:noWrap/>
            <w:hideMark/>
          </w:tcPr>
          <w:p w14:paraId="2FCCC55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hideMark/>
          </w:tcPr>
          <w:p w14:paraId="5DBB537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topical CNI, topical antibiotic, antiviral, IVIG</w:t>
            </w:r>
          </w:p>
        </w:tc>
        <w:tc>
          <w:tcPr>
            <w:tcW w:w="1417" w:type="dxa"/>
            <w:noWrap/>
            <w:hideMark/>
          </w:tcPr>
          <w:p w14:paraId="767E43F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dose decreased; sirolimus &amp; prednisolone added</w:t>
            </w:r>
          </w:p>
        </w:tc>
        <w:tc>
          <w:tcPr>
            <w:tcW w:w="1779" w:type="dxa"/>
            <w:noWrap/>
            <w:hideMark/>
          </w:tcPr>
          <w:p w14:paraId="6503247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 "immediate" improvement in skin once oral tacrolimus dose was reduced </w:t>
            </w:r>
          </w:p>
        </w:tc>
      </w:tr>
      <w:tr w:rsidR="00C4103D" w:rsidRPr="00E17446" w14:paraId="4939D990" w14:textId="77777777" w:rsidTr="005E1329">
        <w:trPr>
          <w:trHeight w:val="420"/>
        </w:trPr>
        <w:tc>
          <w:tcPr>
            <w:tcW w:w="962" w:type="dxa"/>
            <w:noWrap/>
            <w:hideMark/>
          </w:tcPr>
          <w:p w14:paraId="2508F34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6369E59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4</w:t>
            </w:r>
          </w:p>
        </w:tc>
        <w:tc>
          <w:tcPr>
            <w:tcW w:w="397" w:type="dxa"/>
            <w:noWrap/>
            <w:hideMark/>
          </w:tcPr>
          <w:p w14:paraId="709A139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61EF89F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ardiac</w:t>
            </w:r>
          </w:p>
        </w:tc>
        <w:tc>
          <w:tcPr>
            <w:tcW w:w="989" w:type="dxa"/>
            <w:noWrap/>
            <w:hideMark/>
          </w:tcPr>
          <w:p w14:paraId="3D8C7C0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0.25</w:t>
            </w:r>
          </w:p>
        </w:tc>
        <w:tc>
          <w:tcPr>
            <w:tcW w:w="1121" w:type="dxa"/>
            <w:noWrap/>
            <w:hideMark/>
          </w:tcPr>
          <w:p w14:paraId="51800F2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38D35FB5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A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>zathioprine (1.5 mg /kg/d)</w:t>
            </w:r>
          </w:p>
        </w:tc>
        <w:tc>
          <w:tcPr>
            <w:tcW w:w="1137" w:type="dxa"/>
            <w:noWrap/>
            <w:hideMark/>
          </w:tcPr>
          <w:p w14:paraId="200B703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45</w:t>
            </w:r>
          </w:p>
        </w:tc>
        <w:tc>
          <w:tcPr>
            <w:tcW w:w="1133" w:type="dxa"/>
            <w:noWrap/>
            <w:hideMark/>
          </w:tcPr>
          <w:p w14:paraId="71DD5A3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  <w:noWrap/>
            <w:hideMark/>
          </w:tcPr>
          <w:p w14:paraId="53DB584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hideMark/>
          </w:tcPr>
          <w:p w14:paraId="20D5B91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opical and systemic antibiotics, TCS, topical CNI</w:t>
            </w:r>
          </w:p>
        </w:tc>
        <w:tc>
          <w:tcPr>
            <w:tcW w:w="1417" w:type="dxa"/>
            <w:noWrap/>
            <w:hideMark/>
          </w:tcPr>
          <w:p w14:paraId="422B5EE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topped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tacrolimus +Prednisone,</w:t>
            </w:r>
          </w:p>
          <w:p w14:paraId="14E4CE2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Times New Roman"/>
                <w:sz w:val="20"/>
                <w:szCs w:val="20"/>
              </w:rPr>
              <w:t>Started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 sirolimus &amp; MMF</w:t>
            </w:r>
          </w:p>
        </w:tc>
        <w:tc>
          <w:tcPr>
            <w:tcW w:w="1779" w:type="dxa"/>
            <w:noWrap/>
            <w:hideMark/>
          </w:tcPr>
          <w:p w14:paraId="28C5D99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leared after systemic tacrolimus discontinuation</w:t>
            </w:r>
          </w:p>
        </w:tc>
      </w:tr>
      <w:tr w:rsidR="00C4103D" w:rsidRPr="00E17446" w14:paraId="4A434BB4" w14:textId="77777777" w:rsidTr="005E1329">
        <w:trPr>
          <w:trHeight w:val="420"/>
        </w:trPr>
        <w:tc>
          <w:tcPr>
            <w:tcW w:w="962" w:type="dxa"/>
            <w:noWrap/>
            <w:hideMark/>
          </w:tcPr>
          <w:p w14:paraId="4B5C4360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2D91A07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0.5</w:t>
            </w:r>
          </w:p>
        </w:tc>
        <w:tc>
          <w:tcPr>
            <w:tcW w:w="397" w:type="dxa"/>
            <w:noWrap/>
            <w:hideMark/>
          </w:tcPr>
          <w:p w14:paraId="46C54F2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1A7AF3F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ardiac</w:t>
            </w:r>
          </w:p>
        </w:tc>
        <w:tc>
          <w:tcPr>
            <w:tcW w:w="989" w:type="dxa"/>
            <w:noWrap/>
            <w:hideMark/>
          </w:tcPr>
          <w:p w14:paraId="79EE58A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0.25</w:t>
            </w:r>
          </w:p>
        </w:tc>
        <w:tc>
          <w:tcPr>
            <w:tcW w:w="1121" w:type="dxa"/>
            <w:noWrap/>
            <w:hideMark/>
          </w:tcPr>
          <w:p w14:paraId="47CB8CD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66E6879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MF (20-26 mg/kg/d)</w:t>
            </w:r>
          </w:p>
        </w:tc>
        <w:tc>
          <w:tcPr>
            <w:tcW w:w="1137" w:type="dxa"/>
            <w:noWrap/>
            <w:hideMark/>
          </w:tcPr>
          <w:p w14:paraId="34EC9F3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74A6033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  <w:noWrap/>
            <w:hideMark/>
          </w:tcPr>
          <w:p w14:paraId="1FD6FC5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hideMark/>
          </w:tcPr>
          <w:p w14:paraId="159BBD5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topical CNI</w:t>
            </w:r>
          </w:p>
        </w:tc>
        <w:tc>
          <w:tcPr>
            <w:tcW w:w="1417" w:type="dxa"/>
            <w:noWrap/>
            <w:hideMark/>
          </w:tcPr>
          <w:p w14:paraId="12BCB39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o change</w:t>
            </w:r>
          </w:p>
        </w:tc>
        <w:tc>
          <w:tcPr>
            <w:tcW w:w="1779" w:type="dxa"/>
            <w:noWrap/>
            <w:hideMark/>
          </w:tcPr>
          <w:p w14:paraId="6C4265A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"marginally controlling his eczema"</w:t>
            </w:r>
          </w:p>
        </w:tc>
      </w:tr>
      <w:tr w:rsidR="00C4103D" w:rsidRPr="00E17446" w14:paraId="6ACC7B79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12BC188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Bumbacea, 2013</w:t>
            </w:r>
          </w:p>
        </w:tc>
        <w:tc>
          <w:tcPr>
            <w:tcW w:w="703" w:type="dxa"/>
            <w:noWrap/>
            <w:hideMark/>
          </w:tcPr>
          <w:p w14:paraId="5505A83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397" w:type="dxa"/>
            <w:noWrap/>
            <w:hideMark/>
          </w:tcPr>
          <w:p w14:paraId="55142B0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01C2FFC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parental living donor liver</w:t>
            </w:r>
          </w:p>
        </w:tc>
        <w:tc>
          <w:tcPr>
            <w:tcW w:w="989" w:type="dxa"/>
            <w:noWrap/>
            <w:hideMark/>
          </w:tcPr>
          <w:p w14:paraId="30DB98D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21" w:type="dxa"/>
            <w:noWrap/>
            <w:hideMark/>
          </w:tcPr>
          <w:p w14:paraId="73841DC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2E76E3F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2215171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24</w:t>
            </w:r>
          </w:p>
        </w:tc>
        <w:tc>
          <w:tcPr>
            <w:tcW w:w="1133" w:type="dxa"/>
            <w:noWrap/>
            <w:hideMark/>
          </w:tcPr>
          <w:p w14:paraId="1E2366F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Hanifin and Rajka </w:t>
            </w:r>
          </w:p>
        </w:tc>
        <w:tc>
          <w:tcPr>
            <w:tcW w:w="1420" w:type="dxa"/>
            <w:noWrap/>
            <w:hideMark/>
          </w:tcPr>
          <w:p w14:paraId="4F3289A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0D840D5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H1-antihistamine</w:t>
            </w:r>
          </w:p>
        </w:tc>
        <w:tc>
          <w:tcPr>
            <w:tcW w:w="1417" w:type="dxa"/>
            <w:noWrap/>
            <w:hideMark/>
          </w:tcPr>
          <w:p w14:paraId="633C11C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779" w:type="dxa"/>
            <w:noWrap/>
            <w:hideMark/>
          </w:tcPr>
          <w:p w14:paraId="1283F14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</w:tr>
      <w:tr w:rsidR="00C4103D" w:rsidRPr="00E17446" w14:paraId="6022A235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41A9B7C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Ludriksone, 2020</w:t>
            </w:r>
          </w:p>
        </w:tc>
        <w:tc>
          <w:tcPr>
            <w:tcW w:w="703" w:type="dxa"/>
            <w:noWrap/>
            <w:hideMark/>
          </w:tcPr>
          <w:p w14:paraId="26FB6F6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38</w:t>
            </w:r>
          </w:p>
        </w:tc>
        <w:tc>
          <w:tcPr>
            <w:tcW w:w="397" w:type="dxa"/>
            <w:noWrap/>
            <w:hideMark/>
          </w:tcPr>
          <w:p w14:paraId="16EDD22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F</w:t>
            </w:r>
          </w:p>
        </w:tc>
        <w:tc>
          <w:tcPr>
            <w:tcW w:w="919" w:type="dxa"/>
            <w:noWrap/>
            <w:hideMark/>
          </w:tcPr>
          <w:p w14:paraId="3CA324A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orthotopic liver</w:t>
            </w:r>
          </w:p>
        </w:tc>
        <w:tc>
          <w:tcPr>
            <w:tcW w:w="989" w:type="dxa"/>
            <w:noWrap/>
            <w:hideMark/>
          </w:tcPr>
          <w:p w14:paraId="59C25E1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22</w:t>
            </w:r>
          </w:p>
        </w:tc>
        <w:tc>
          <w:tcPr>
            <w:tcW w:w="1121" w:type="dxa"/>
            <w:noWrap/>
            <w:hideMark/>
          </w:tcPr>
          <w:p w14:paraId="10A01AA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692C50E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yclosporine, discontinued</w:t>
            </w:r>
          </w:p>
        </w:tc>
        <w:tc>
          <w:tcPr>
            <w:tcW w:w="1137" w:type="dxa"/>
            <w:noWrap/>
            <w:hideMark/>
          </w:tcPr>
          <w:p w14:paraId="6427FFD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6D8E99B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Hanifin and Rajka </w:t>
            </w:r>
            <w:r>
              <w:rPr>
                <w:rFonts w:ascii="Arial Narrow" w:hAnsi="Arial Narrow" w:cs="Times New Roman"/>
                <w:sz w:val="20"/>
                <w:szCs w:val="20"/>
              </w:rPr>
              <w:t>+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 SCORAD of 81</w:t>
            </w:r>
          </w:p>
        </w:tc>
        <w:tc>
          <w:tcPr>
            <w:tcW w:w="1420" w:type="dxa"/>
            <w:noWrap/>
            <w:hideMark/>
          </w:tcPr>
          <w:p w14:paraId="12AD088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32D22A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TCS, topical Cis, emollients, repeated systemic steroids before 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adding Dupixent </w:t>
            </w:r>
          </w:p>
        </w:tc>
        <w:tc>
          <w:tcPr>
            <w:tcW w:w="1417" w:type="dxa"/>
            <w:noWrap/>
            <w:hideMark/>
          </w:tcPr>
          <w:p w14:paraId="4596FA9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lastRenderedPageBreak/>
              <w:t>no change</w:t>
            </w:r>
          </w:p>
        </w:tc>
        <w:tc>
          <w:tcPr>
            <w:tcW w:w="1779" w:type="dxa"/>
            <w:noWrap/>
            <w:hideMark/>
          </w:tcPr>
          <w:p w14:paraId="4C186D3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apid improvement after starting Dupilumab (600 mg initially, then 300 mg SC q 2 weeks)</w:t>
            </w:r>
          </w:p>
        </w:tc>
      </w:tr>
      <w:tr w:rsidR="00C4103D" w:rsidRPr="00E17446" w14:paraId="6C8E7947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2BB5B32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Ponte, 2007</w:t>
            </w:r>
          </w:p>
        </w:tc>
        <w:tc>
          <w:tcPr>
            <w:tcW w:w="703" w:type="dxa"/>
            <w:noWrap/>
            <w:hideMark/>
          </w:tcPr>
          <w:p w14:paraId="74A7C31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43</w:t>
            </w:r>
          </w:p>
        </w:tc>
        <w:tc>
          <w:tcPr>
            <w:tcW w:w="397" w:type="dxa"/>
            <w:noWrap/>
            <w:hideMark/>
          </w:tcPr>
          <w:p w14:paraId="62F3A82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F</w:t>
            </w:r>
          </w:p>
        </w:tc>
        <w:tc>
          <w:tcPr>
            <w:tcW w:w="919" w:type="dxa"/>
            <w:noWrap/>
            <w:hideMark/>
          </w:tcPr>
          <w:p w14:paraId="38871B4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allogeneic from multiorgan donors </w:t>
            </w:r>
          </w:p>
        </w:tc>
        <w:tc>
          <w:tcPr>
            <w:tcW w:w="989" w:type="dxa"/>
            <w:noWrap/>
            <w:hideMark/>
          </w:tcPr>
          <w:p w14:paraId="322DC88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43</w:t>
            </w:r>
          </w:p>
        </w:tc>
        <w:tc>
          <w:tcPr>
            <w:tcW w:w="1121" w:type="dxa"/>
            <w:noWrap/>
            <w:hideMark/>
          </w:tcPr>
          <w:p w14:paraId="2172F88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Infliximab </w:t>
            </w:r>
          </w:p>
        </w:tc>
        <w:tc>
          <w:tcPr>
            <w:tcW w:w="1137" w:type="dxa"/>
            <w:noWrap/>
            <w:hideMark/>
          </w:tcPr>
          <w:p w14:paraId="52B514D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Sirolimus &amp; 5 dose induction course of Dacllizumab </w:t>
            </w:r>
          </w:p>
        </w:tc>
        <w:tc>
          <w:tcPr>
            <w:tcW w:w="1137" w:type="dxa"/>
            <w:noWrap/>
            <w:hideMark/>
          </w:tcPr>
          <w:p w14:paraId="07ECF54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2.3</w:t>
            </w:r>
          </w:p>
        </w:tc>
        <w:tc>
          <w:tcPr>
            <w:tcW w:w="1133" w:type="dxa"/>
            <w:noWrap/>
            <w:hideMark/>
          </w:tcPr>
          <w:p w14:paraId="288ADD6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  <w:noWrap/>
            <w:hideMark/>
          </w:tcPr>
          <w:p w14:paraId="725D1AE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8DED3C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topical CNIs, antihistamines, phototherapy</w:t>
            </w:r>
          </w:p>
        </w:tc>
        <w:tc>
          <w:tcPr>
            <w:tcW w:w="1417" w:type="dxa"/>
            <w:noWrap/>
            <w:hideMark/>
          </w:tcPr>
          <w:p w14:paraId="176E956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hanged to MMF</w:t>
            </w:r>
          </w:p>
        </w:tc>
        <w:tc>
          <w:tcPr>
            <w:tcW w:w="1779" w:type="dxa"/>
            <w:noWrap/>
            <w:hideMark/>
          </w:tcPr>
          <w:p w14:paraId="0866D88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"within 2 weeks" from tacrolimus withdrawal, the patient reported significant improvement of rash/pruritus </w:t>
            </w:r>
          </w:p>
        </w:tc>
      </w:tr>
      <w:tr w:rsidR="00C4103D" w:rsidRPr="00E17446" w14:paraId="22C480BB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30CF93C0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Obayashi, 2015</w:t>
            </w:r>
          </w:p>
        </w:tc>
        <w:tc>
          <w:tcPr>
            <w:tcW w:w="703" w:type="dxa"/>
            <w:noWrap/>
            <w:hideMark/>
          </w:tcPr>
          <w:p w14:paraId="26640970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.5</w:t>
            </w:r>
          </w:p>
        </w:tc>
        <w:tc>
          <w:tcPr>
            <w:tcW w:w="397" w:type="dxa"/>
            <w:noWrap/>
            <w:hideMark/>
          </w:tcPr>
          <w:p w14:paraId="66CADB9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F</w:t>
            </w:r>
          </w:p>
        </w:tc>
        <w:tc>
          <w:tcPr>
            <w:tcW w:w="919" w:type="dxa"/>
            <w:noWrap/>
            <w:hideMark/>
          </w:tcPr>
          <w:p w14:paraId="0F57EC4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living-donor liver </w:t>
            </w:r>
          </w:p>
        </w:tc>
        <w:tc>
          <w:tcPr>
            <w:tcW w:w="989" w:type="dxa"/>
            <w:noWrap/>
            <w:hideMark/>
          </w:tcPr>
          <w:p w14:paraId="3B103C4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78E468F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6D9CE13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Prednisolone, discontinued</w:t>
            </w:r>
          </w:p>
        </w:tc>
        <w:tc>
          <w:tcPr>
            <w:tcW w:w="1137" w:type="dxa"/>
            <w:noWrap/>
            <w:hideMark/>
          </w:tcPr>
          <w:p w14:paraId="3679E2D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3" w:type="dxa"/>
            <w:noWrap/>
            <w:hideMark/>
          </w:tcPr>
          <w:p w14:paraId="7D00FBF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  <w:noWrap/>
            <w:hideMark/>
          </w:tcPr>
          <w:p w14:paraId="29CE4D9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6A82F88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3D8499F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changed to CsA </w:t>
            </w:r>
          </w:p>
        </w:tc>
        <w:tc>
          <w:tcPr>
            <w:tcW w:w="1779" w:type="dxa"/>
            <w:noWrap/>
            <w:hideMark/>
          </w:tcPr>
          <w:p w14:paraId="2312C96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 "AD improved markedly"</w:t>
            </w:r>
          </w:p>
        </w:tc>
      </w:tr>
      <w:tr w:rsidR="00C4103D" w:rsidRPr="00E17446" w14:paraId="130B360D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678B4E6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Horino, 2023</w:t>
            </w:r>
          </w:p>
        </w:tc>
        <w:tc>
          <w:tcPr>
            <w:tcW w:w="703" w:type="dxa"/>
            <w:noWrap/>
            <w:hideMark/>
          </w:tcPr>
          <w:p w14:paraId="664B1E9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hideMark/>
          </w:tcPr>
          <w:p w14:paraId="6AE1F6B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F</w:t>
            </w:r>
          </w:p>
        </w:tc>
        <w:tc>
          <w:tcPr>
            <w:tcW w:w="919" w:type="dxa"/>
            <w:noWrap/>
            <w:hideMark/>
          </w:tcPr>
          <w:p w14:paraId="79C21B6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unrelated cord blood</w:t>
            </w:r>
          </w:p>
        </w:tc>
        <w:tc>
          <w:tcPr>
            <w:tcW w:w="989" w:type="dxa"/>
            <w:noWrap/>
            <w:hideMark/>
          </w:tcPr>
          <w:p w14:paraId="26A2FBB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21" w:type="dxa"/>
            <w:noWrap/>
            <w:hideMark/>
          </w:tcPr>
          <w:p w14:paraId="55A0651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BI 3Gy VP-16 Flu Mel ATG</w:t>
            </w:r>
          </w:p>
        </w:tc>
        <w:tc>
          <w:tcPr>
            <w:tcW w:w="1137" w:type="dxa"/>
            <w:noWrap/>
            <w:hideMark/>
          </w:tcPr>
          <w:p w14:paraId="0552FE9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hort term methotrexate, temporary prednisolone</w:t>
            </w:r>
          </w:p>
        </w:tc>
        <w:tc>
          <w:tcPr>
            <w:tcW w:w="1137" w:type="dxa"/>
            <w:noWrap/>
            <w:hideMark/>
          </w:tcPr>
          <w:p w14:paraId="5BFED66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5A731F0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UK Working Party's for AD </w:t>
            </w:r>
          </w:p>
        </w:tc>
        <w:tc>
          <w:tcPr>
            <w:tcW w:w="1420" w:type="dxa"/>
            <w:noWrap/>
            <w:hideMark/>
          </w:tcPr>
          <w:p w14:paraId="0D7B316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A241E8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TCS, antihistamines, 0.5% delgocitinib ointment </w:t>
            </w:r>
          </w:p>
        </w:tc>
        <w:tc>
          <w:tcPr>
            <w:tcW w:w="1417" w:type="dxa"/>
            <w:noWrap/>
            <w:hideMark/>
          </w:tcPr>
          <w:p w14:paraId="66B40B8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o change reported</w:t>
            </w:r>
          </w:p>
        </w:tc>
        <w:tc>
          <w:tcPr>
            <w:tcW w:w="1779" w:type="dxa"/>
            <w:noWrap/>
            <w:hideMark/>
          </w:tcPr>
          <w:p w14:paraId="242AA51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duction in EASI, BSA, and NRS.</w:t>
            </w:r>
          </w:p>
        </w:tc>
      </w:tr>
      <w:tr w:rsidR="00C4103D" w:rsidRPr="00E17446" w14:paraId="1CAF515B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30253F0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1FEFD320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5</w:t>
            </w:r>
          </w:p>
        </w:tc>
        <w:tc>
          <w:tcPr>
            <w:tcW w:w="397" w:type="dxa"/>
            <w:noWrap/>
            <w:hideMark/>
          </w:tcPr>
          <w:p w14:paraId="4E83357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1AA6CA9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unrelated bone marrow</w:t>
            </w:r>
          </w:p>
        </w:tc>
        <w:tc>
          <w:tcPr>
            <w:tcW w:w="989" w:type="dxa"/>
            <w:noWrap/>
            <w:hideMark/>
          </w:tcPr>
          <w:p w14:paraId="0BB774E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hideMark/>
          </w:tcPr>
          <w:p w14:paraId="180B83A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BI 12Gy VP-16 Cy</w:t>
            </w:r>
          </w:p>
        </w:tc>
        <w:tc>
          <w:tcPr>
            <w:tcW w:w="1137" w:type="dxa"/>
            <w:noWrap/>
            <w:hideMark/>
          </w:tcPr>
          <w:p w14:paraId="0CC7569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hort term methotrexate, temporary prednisolone</w:t>
            </w:r>
          </w:p>
        </w:tc>
        <w:tc>
          <w:tcPr>
            <w:tcW w:w="1137" w:type="dxa"/>
            <w:noWrap/>
            <w:hideMark/>
          </w:tcPr>
          <w:p w14:paraId="5650E6E5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4</w:t>
            </w:r>
          </w:p>
        </w:tc>
        <w:tc>
          <w:tcPr>
            <w:tcW w:w="1133" w:type="dxa"/>
            <w:noWrap/>
            <w:hideMark/>
          </w:tcPr>
          <w:p w14:paraId="78B6C07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UK Working Party's for AD </w:t>
            </w:r>
          </w:p>
        </w:tc>
        <w:tc>
          <w:tcPr>
            <w:tcW w:w="1420" w:type="dxa"/>
            <w:noWrap/>
            <w:hideMark/>
          </w:tcPr>
          <w:p w14:paraId="1601CCC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E19AF6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antihistamine</w:t>
            </w:r>
          </w:p>
        </w:tc>
        <w:tc>
          <w:tcPr>
            <w:tcW w:w="1417" w:type="dxa"/>
            <w:noWrap/>
            <w:hideMark/>
          </w:tcPr>
          <w:p w14:paraId="1A6AFCB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o change reported</w:t>
            </w:r>
          </w:p>
        </w:tc>
        <w:tc>
          <w:tcPr>
            <w:tcW w:w="1779" w:type="dxa"/>
            <w:noWrap/>
            <w:hideMark/>
          </w:tcPr>
          <w:p w14:paraId="156D49A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duction in EASI, BSA, and NRS scores.</w:t>
            </w:r>
          </w:p>
        </w:tc>
      </w:tr>
      <w:tr w:rsidR="00C4103D" w:rsidRPr="00E17446" w14:paraId="6320FE2C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0CD0C0B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3F7CF55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7</w:t>
            </w:r>
          </w:p>
        </w:tc>
        <w:tc>
          <w:tcPr>
            <w:tcW w:w="397" w:type="dxa"/>
            <w:noWrap/>
            <w:hideMark/>
          </w:tcPr>
          <w:p w14:paraId="37DD8099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479B2D9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lated bone marrow</w:t>
            </w:r>
          </w:p>
        </w:tc>
        <w:tc>
          <w:tcPr>
            <w:tcW w:w="989" w:type="dxa"/>
            <w:noWrap/>
            <w:hideMark/>
          </w:tcPr>
          <w:p w14:paraId="2730188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hideMark/>
          </w:tcPr>
          <w:p w14:paraId="7B29A86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AI 3Gy Cy Flu ATG</w:t>
            </w:r>
          </w:p>
        </w:tc>
        <w:tc>
          <w:tcPr>
            <w:tcW w:w="1137" w:type="dxa"/>
            <w:noWrap/>
            <w:hideMark/>
          </w:tcPr>
          <w:p w14:paraId="082DEAC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hort term methotrexate, temporary prednisolone</w:t>
            </w:r>
          </w:p>
        </w:tc>
        <w:tc>
          <w:tcPr>
            <w:tcW w:w="1137" w:type="dxa"/>
            <w:noWrap/>
            <w:hideMark/>
          </w:tcPr>
          <w:p w14:paraId="6493D3A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162B192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UK Working Party's for AD </w:t>
            </w:r>
          </w:p>
        </w:tc>
        <w:tc>
          <w:tcPr>
            <w:tcW w:w="1420" w:type="dxa"/>
            <w:noWrap/>
            <w:hideMark/>
          </w:tcPr>
          <w:p w14:paraId="0E70366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1E3A300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antihistamine</w:t>
            </w:r>
          </w:p>
        </w:tc>
        <w:tc>
          <w:tcPr>
            <w:tcW w:w="1417" w:type="dxa"/>
            <w:noWrap/>
            <w:hideMark/>
          </w:tcPr>
          <w:p w14:paraId="14F0F67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o change reported</w:t>
            </w:r>
          </w:p>
        </w:tc>
        <w:tc>
          <w:tcPr>
            <w:tcW w:w="1779" w:type="dxa"/>
            <w:noWrap/>
            <w:hideMark/>
          </w:tcPr>
          <w:p w14:paraId="7B2C074D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duction in EASI, BSA, and NRS.</w:t>
            </w:r>
          </w:p>
        </w:tc>
      </w:tr>
      <w:tr w:rsidR="00C4103D" w:rsidRPr="00E17446" w14:paraId="688EC2DE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03C3B8B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069269C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397" w:type="dxa"/>
            <w:noWrap/>
            <w:hideMark/>
          </w:tcPr>
          <w:p w14:paraId="39F09F3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5F196D2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unrelated bone 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lastRenderedPageBreak/>
              <w:t>marrow</w:t>
            </w:r>
          </w:p>
        </w:tc>
        <w:tc>
          <w:tcPr>
            <w:tcW w:w="989" w:type="dxa"/>
            <w:noWrap/>
            <w:hideMark/>
          </w:tcPr>
          <w:p w14:paraId="6D7D5F6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hideMark/>
          </w:tcPr>
          <w:p w14:paraId="7DC13A3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BI 3Gy Flu Mel ATG</w:t>
            </w:r>
          </w:p>
        </w:tc>
        <w:tc>
          <w:tcPr>
            <w:tcW w:w="1137" w:type="dxa"/>
            <w:noWrap/>
            <w:hideMark/>
          </w:tcPr>
          <w:p w14:paraId="78E36DD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hort term methotrexate</w:t>
            </w:r>
          </w:p>
        </w:tc>
        <w:tc>
          <w:tcPr>
            <w:tcW w:w="1137" w:type="dxa"/>
            <w:noWrap/>
            <w:hideMark/>
          </w:tcPr>
          <w:p w14:paraId="47FA399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6580E16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UK Working Party's Diagnos</w:t>
            </w:r>
            <w:r w:rsidRPr="00E17446">
              <w:rPr>
                <w:rFonts w:ascii="Arial Narrow" w:hAnsi="Arial Narrow" w:cs="Times New Roman"/>
                <w:sz w:val="20"/>
                <w:szCs w:val="20"/>
              </w:rPr>
              <w:lastRenderedPageBreak/>
              <w:t xml:space="preserve">tic Criteria for AD </w:t>
            </w:r>
          </w:p>
        </w:tc>
        <w:tc>
          <w:tcPr>
            <w:tcW w:w="1420" w:type="dxa"/>
            <w:noWrap/>
            <w:hideMark/>
          </w:tcPr>
          <w:p w14:paraId="1C54DE94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76" w:type="dxa"/>
            <w:noWrap/>
            <w:hideMark/>
          </w:tcPr>
          <w:p w14:paraId="7EEB8E4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antihistamine</w:t>
            </w:r>
          </w:p>
        </w:tc>
        <w:tc>
          <w:tcPr>
            <w:tcW w:w="1417" w:type="dxa"/>
            <w:noWrap/>
            <w:hideMark/>
          </w:tcPr>
          <w:p w14:paraId="2DBE5B0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o change reported</w:t>
            </w:r>
          </w:p>
        </w:tc>
        <w:tc>
          <w:tcPr>
            <w:tcW w:w="1779" w:type="dxa"/>
            <w:noWrap/>
            <w:hideMark/>
          </w:tcPr>
          <w:p w14:paraId="7AB7644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duction in EASI, BSA, and NRS.</w:t>
            </w:r>
          </w:p>
        </w:tc>
      </w:tr>
      <w:tr w:rsidR="00C4103D" w:rsidRPr="00E17446" w14:paraId="7FD24682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47D6BF2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3" w:type="dxa"/>
            <w:noWrap/>
            <w:hideMark/>
          </w:tcPr>
          <w:p w14:paraId="1470025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10</w:t>
            </w:r>
          </w:p>
        </w:tc>
        <w:tc>
          <w:tcPr>
            <w:tcW w:w="397" w:type="dxa"/>
            <w:noWrap/>
            <w:hideMark/>
          </w:tcPr>
          <w:p w14:paraId="2816FF9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F</w:t>
            </w:r>
          </w:p>
        </w:tc>
        <w:tc>
          <w:tcPr>
            <w:tcW w:w="919" w:type="dxa"/>
            <w:noWrap/>
            <w:hideMark/>
          </w:tcPr>
          <w:p w14:paraId="155886A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lated bone marrow</w:t>
            </w:r>
          </w:p>
        </w:tc>
        <w:tc>
          <w:tcPr>
            <w:tcW w:w="989" w:type="dxa"/>
            <w:noWrap/>
            <w:hideMark/>
          </w:tcPr>
          <w:p w14:paraId="00333228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121" w:type="dxa"/>
            <w:noWrap/>
            <w:hideMark/>
          </w:tcPr>
          <w:p w14:paraId="4717C873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BI 3Gy Flu Mel ATG</w:t>
            </w:r>
          </w:p>
        </w:tc>
        <w:tc>
          <w:tcPr>
            <w:tcW w:w="1137" w:type="dxa"/>
            <w:noWrap/>
            <w:hideMark/>
          </w:tcPr>
          <w:p w14:paraId="7671CC2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short term methotrexate</w:t>
            </w:r>
          </w:p>
        </w:tc>
        <w:tc>
          <w:tcPr>
            <w:tcW w:w="1137" w:type="dxa"/>
            <w:noWrap/>
            <w:hideMark/>
          </w:tcPr>
          <w:p w14:paraId="06B1DD5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708639E2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UK Working Party's Diagnostic Criteria for AD </w:t>
            </w:r>
          </w:p>
        </w:tc>
        <w:tc>
          <w:tcPr>
            <w:tcW w:w="1420" w:type="dxa"/>
            <w:noWrap/>
            <w:hideMark/>
          </w:tcPr>
          <w:p w14:paraId="6867920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85A0B5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antihistamine</w:t>
            </w:r>
          </w:p>
        </w:tc>
        <w:tc>
          <w:tcPr>
            <w:tcW w:w="1417" w:type="dxa"/>
            <w:noWrap/>
            <w:hideMark/>
          </w:tcPr>
          <w:p w14:paraId="617282B7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o change reported</w:t>
            </w:r>
          </w:p>
        </w:tc>
        <w:tc>
          <w:tcPr>
            <w:tcW w:w="1779" w:type="dxa"/>
            <w:noWrap/>
            <w:hideMark/>
          </w:tcPr>
          <w:p w14:paraId="010D8C76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reduction in EASI, BSA, and NRS.</w:t>
            </w:r>
          </w:p>
        </w:tc>
      </w:tr>
      <w:tr w:rsidR="00C4103D" w:rsidRPr="00E17446" w14:paraId="212E0DBA" w14:textId="77777777" w:rsidTr="005E1329">
        <w:trPr>
          <w:trHeight w:val="320"/>
        </w:trPr>
        <w:tc>
          <w:tcPr>
            <w:tcW w:w="962" w:type="dxa"/>
            <w:noWrap/>
            <w:hideMark/>
          </w:tcPr>
          <w:p w14:paraId="40E7D98C" w14:textId="77777777" w:rsidR="00C4103D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achura</w:t>
            </w:r>
          </w:p>
          <w:p w14:paraId="199199A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/2015</w:t>
            </w:r>
          </w:p>
        </w:tc>
        <w:tc>
          <w:tcPr>
            <w:tcW w:w="703" w:type="dxa"/>
            <w:noWrap/>
            <w:hideMark/>
          </w:tcPr>
          <w:p w14:paraId="01C0E561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3</w:t>
            </w:r>
          </w:p>
        </w:tc>
        <w:tc>
          <w:tcPr>
            <w:tcW w:w="397" w:type="dxa"/>
            <w:noWrap/>
            <w:hideMark/>
          </w:tcPr>
          <w:p w14:paraId="602C6CD0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M</w:t>
            </w:r>
          </w:p>
        </w:tc>
        <w:tc>
          <w:tcPr>
            <w:tcW w:w="919" w:type="dxa"/>
            <w:noWrap/>
            <w:hideMark/>
          </w:tcPr>
          <w:p w14:paraId="235758B5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orthotopic heart </w:t>
            </w:r>
          </w:p>
        </w:tc>
        <w:tc>
          <w:tcPr>
            <w:tcW w:w="989" w:type="dxa"/>
            <w:noWrap/>
            <w:hideMark/>
          </w:tcPr>
          <w:p w14:paraId="68F2ECD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0.5</w:t>
            </w:r>
          </w:p>
        </w:tc>
        <w:tc>
          <w:tcPr>
            <w:tcW w:w="1121" w:type="dxa"/>
            <w:noWrap/>
            <w:hideMark/>
          </w:tcPr>
          <w:p w14:paraId="4A760E0A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noWrap/>
            <w:hideMark/>
          </w:tcPr>
          <w:p w14:paraId="2E05661B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 xml:space="preserve">MMF, discontinued; prednisone </w:t>
            </w:r>
          </w:p>
        </w:tc>
        <w:tc>
          <w:tcPr>
            <w:tcW w:w="1137" w:type="dxa"/>
            <w:noWrap/>
            <w:hideMark/>
          </w:tcPr>
          <w:p w14:paraId="202AF6C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133" w:type="dxa"/>
            <w:noWrap/>
            <w:hideMark/>
          </w:tcPr>
          <w:p w14:paraId="2B4AB38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  <w:tc>
          <w:tcPr>
            <w:tcW w:w="1420" w:type="dxa"/>
            <w:noWrap/>
            <w:hideMark/>
          </w:tcPr>
          <w:p w14:paraId="6BD6C79E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9B4D65C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TCS, antihistamines, anti-scabies, anti-microbials</w:t>
            </w:r>
          </w:p>
        </w:tc>
        <w:tc>
          <w:tcPr>
            <w:tcW w:w="1417" w:type="dxa"/>
            <w:noWrap/>
            <w:hideMark/>
          </w:tcPr>
          <w:p w14:paraId="199058D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changed to CsA then back to tacrolimus</w:t>
            </w:r>
          </w:p>
        </w:tc>
        <w:tc>
          <w:tcPr>
            <w:tcW w:w="1779" w:type="dxa"/>
            <w:noWrap/>
            <w:hideMark/>
          </w:tcPr>
          <w:p w14:paraId="51AE277F" w14:textId="77777777" w:rsidR="00C4103D" w:rsidRPr="00E17446" w:rsidRDefault="00C4103D" w:rsidP="005E132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E17446">
              <w:rPr>
                <w:rFonts w:ascii="Arial Narrow" w:hAnsi="Arial Narrow" w:cs="Times New Roman"/>
                <w:sz w:val="20"/>
                <w:szCs w:val="20"/>
              </w:rPr>
              <w:t>NR</w:t>
            </w:r>
          </w:p>
        </w:tc>
      </w:tr>
    </w:tbl>
    <w:p w14:paraId="7ED16332" w14:textId="77777777" w:rsidR="00C4103D" w:rsidRDefault="00C4103D" w:rsidP="00C4103D"/>
    <w:p w14:paraId="41D77212" w14:textId="77777777" w:rsidR="00C4103D" w:rsidRDefault="00C4103D" w:rsidP="00C4103D">
      <w:r>
        <w:t>TCS: topical steroid, CsA cyclosporine, CNI: calcineurin inhibitor, NR: not reported, ATG: anti-Thymocyte antiglobulin</w:t>
      </w:r>
    </w:p>
    <w:p w14:paraId="013FEE97" w14:textId="77777777" w:rsidR="00C4103D" w:rsidRDefault="00C4103D" w:rsidP="00C4103D">
      <w:r>
        <w:t>EASI: Eczema Assessment Severity Index, BSA: Body Surface area, NRS: numerical rating score (for itch)</w:t>
      </w:r>
    </w:p>
    <w:p w14:paraId="0CB0C65D" w14:textId="77777777" w:rsidR="00C4103D" w:rsidRDefault="00C4103D" w:rsidP="00C4103D">
      <w:pPr>
        <w:spacing w:line="480" w:lineRule="auto"/>
        <w:rPr>
          <w:rFonts w:ascii="Arial" w:hAnsi="Arial" w:cs="Arial"/>
        </w:rPr>
      </w:pPr>
    </w:p>
    <w:p w14:paraId="7FBAC70F" w14:textId="77777777" w:rsidR="00773CBF" w:rsidRDefault="00773CBF"/>
    <w:sectPr w:rsidR="00773CBF" w:rsidSect="004D1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E2"/>
    <w:rsid w:val="0000020F"/>
    <w:rsid w:val="00007F21"/>
    <w:rsid w:val="00015F34"/>
    <w:rsid w:val="00016355"/>
    <w:rsid w:val="00021219"/>
    <w:rsid w:val="00021A0E"/>
    <w:rsid w:val="00022647"/>
    <w:rsid w:val="0002406D"/>
    <w:rsid w:val="00044200"/>
    <w:rsid w:val="00054606"/>
    <w:rsid w:val="0006134C"/>
    <w:rsid w:val="00065ABA"/>
    <w:rsid w:val="000765F0"/>
    <w:rsid w:val="0008011E"/>
    <w:rsid w:val="00083FA3"/>
    <w:rsid w:val="00085A9A"/>
    <w:rsid w:val="00085E92"/>
    <w:rsid w:val="00086EF3"/>
    <w:rsid w:val="0009691B"/>
    <w:rsid w:val="000A2562"/>
    <w:rsid w:val="000A457B"/>
    <w:rsid w:val="000B2F44"/>
    <w:rsid w:val="000C3F58"/>
    <w:rsid w:val="000C5AEF"/>
    <w:rsid w:val="000C78B2"/>
    <w:rsid w:val="000E5640"/>
    <w:rsid w:val="00106B53"/>
    <w:rsid w:val="0012001B"/>
    <w:rsid w:val="00121F81"/>
    <w:rsid w:val="001237D5"/>
    <w:rsid w:val="001430EE"/>
    <w:rsid w:val="0014408E"/>
    <w:rsid w:val="00150E84"/>
    <w:rsid w:val="001546B3"/>
    <w:rsid w:val="00160847"/>
    <w:rsid w:val="00170BD1"/>
    <w:rsid w:val="00175972"/>
    <w:rsid w:val="001873C1"/>
    <w:rsid w:val="001A1107"/>
    <w:rsid w:val="001B09E4"/>
    <w:rsid w:val="001B16AF"/>
    <w:rsid w:val="001D2C6F"/>
    <w:rsid w:val="001E3891"/>
    <w:rsid w:val="00201705"/>
    <w:rsid w:val="00225C96"/>
    <w:rsid w:val="002326AC"/>
    <w:rsid w:val="0023426F"/>
    <w:rsid w:val="00252137"/>
    <w:rsid w:val="00256D90"/>
    <w:rsid w:val="00260843"/>
    <w:rsid w:val="00270602"/>
    <w:rsid w:val="002A29EF"/>
    <w:rsid w:val="002B0E68"/>
    <w:rsid w:val="002B63DC"/>
    <w:rsid w:val="002C699E"/>
    <w:rsid w:val="002F2153"/>
    <w:rsid w:val="002F23C5"/>
    <w:rsid w:val="002F35EE"/>
    <w:rsid w:val="00304B12"/>
    <w:rsid w:val="00311C53"/>
    <w:rsid w:val="0032424A"/>
    <w:rsid w:val="00333F0A"/>
    <w:rsid w:val="00340040"/>
    <w:rsid w:val="0034113B"/>
    <w:rsid w:val="003702D8"/>
    <w:rsid w:val="0037250B"/>
    <w:rsid w:val="003823F6"/>
    <w:rsid w:val="003A7CB4"/>
    <w:rsid w:val="003B0222"/>
    <w:rsid w:val="003B06B9"/>
    <w:rsid w:val="003B401B"/>
    <w:rsid w:val="003C2101"/>
    <w:rsid w:val="003C7C49"/>
    <w:rsid w:val="003F6458"/>
    <w:rsid w:val="0040189D"/>
    <w:rsid w:val="004056CB"/>
    <w:rsid w:val="00406FF3"/>
    <w:rsid w:val="004171F9"/>
    <w:rsid w:val="004202B3"/>
    <w:rsid w:val="004206C6"/>
    <w:rsid w:val="00420924"/>
    <w:rsid w:val="00423DDA"/>
    <w:rsid w:val="004243A5"/>
    <w:rsid w:val="00431BAB"/>
    <w:rsid w:val="004333EA"/>
    <w:rsid w:val="00436790"/>
    <w:rsid w:val="004415B9"/>
    <w:rsid w:val="00441F82"/>
    <w:rsid w:val="00447FF8"/>
    <w:rsid w:val="00454838"/>
    <w:rsid w:val="004569FE"/>
    <w:rsid w:val="00463602"/>
    <w:rsid w:val="00475A29"/>
    <w:rsid w:val="00477804"/>
    <w:rsid w:val="004822C3"/>
    <w:rsid w:val="004832C8"/>
    <w:rsid w:val="00490ADF"/>
    <w:rsid w:val="00493F9A"/>
    <w:rsid w:val="0049657B"/>
    <w:rsid w:val="004A298A"/>
    <w:rsid w:val="004C07C0"/>
    <w:rsid w:val="004C1D00"/>
    <w:rsid w:val="004C3F22"/>
    <w:rsid w:val="004D1063"/>
    <w:rsid w:val="004D4680"/>
    <w:rsid w:val="004D495B"/>
    <w:rsid w:val="004E0A0F"/>
    <w:rsid w:val="004F5595"/>
    <w:rsid w:val="004F6B00"/>
    <w:rsid w:val="00510D79"/>
    <w:rsid w:val="00517621"/>
    <w:rsid w:val="0054305E"/>
    <w:rsid w:val="00550220"/>
    <w:rsid w:val="00554874"/>
    <w:rsid w:val="00563FE8"/>
    <w:rsid w:val="0057472D"/>
    <w:rsid w:val="00576402"/>
    <w:rsid w:val="00581DEB"/>
    <w:rsid w:val="005828FC"/>
    <w:rsid w:val="00583F5B"/>
    <w:rsid w:val="00585FEE"/>
    <w:rsid w:val="00590147"/>
    <w:rsid w:val="005A0815"/>
    <w:rsid w:val="005B1CE5"/>
    <w:rsid w:val="005B20DC"/>
    <w:rsid w:val="005C3A4B"/>
    <w:rsid w:val="005C548E"/>
    <w:rsid w:val="005C7791"/>
    <w:rsid w:val="005E25C5"/>
    <w:rsid w:val="005E3EFD"/>
    <w:rsid w:val="005F3D4B"/>
    <w:rsid w:val="00601058"/>
    <w:rsid w:val="0060684A"/>
    <w:rsid w:val="0063412C"/>
    <w:rsid w:val="006401D2"/>
    <w:rsid w:val="00662256"/>
    <w:rsid w:val="00675AEB"/>
    <w:rsid w:val="006820A9"/>
    <w:rsid w:val="00690F06"/>
    <w:rsid w:val="006B13A9"/>
    <w:rsid w:val="006B1677"/>
    <w:rsid w:val="006C734F"/>
    <w:rsid w:val="006C7F59"/>
    <w:rsid w:val="006D687A"/>
    <w:rsid w:val="006D7E7A"/>
    <w:rsid w:val="00701578"/>
    <w:rsid w:val="00701D3A"/>
    <w:rsid w:val="00702EEB"/>
    <w:rsid w:val="00724AD0"/>
    <w:rsid w:val="00757174"/>
    <w:rsid w:val="00757CCC"/>
    <w:rsid w:val="00773CBF"/>
    <w:rsid w:val="00781280"/>
    <w:rsid w:val="00784032"/>
    <w:rsid w:val="0079662A"/>
    <w:rsid w:val="007A10BE"/>
    <w:rsid w:val="007A31AC"/>
    <w:rsid w:val="007E112A"/>
    <w:rsid w:val="00802B90"/>
    <w:rsid w:val="00802F77"/>
    <w:rsid w:val="00804397"/>
    <w:rsid w:val="008123FF"/>
    <w:rsid w:val="0083438B"/>
    <w:rsid w:val="00834C7C"/>
    <w:rsid w:val="00835D54"/>
    <w:rsid w:val="00851E25"/>
    <w:rsid w:val="00857097"/>
    <w:rsid w:val="00860586"/>
    <w:rsid w:val="0086358E"/>
    <w:rsid w:val="008674A7"/>
    <w:rsid w:val="00870023"/>
    <w:rsid w:val="00885954"/>
    <w:rsid w:val="00887DF0"/>
    <w:rsid w:val="00896D0A"/>
    <w:rsid w:val="008B1E15"/>
    <w:rsid w:val="008D3B94"/>
    <w:rsid w:val="008D3D52"/>
    <w:rsid w:val="008D6BEA"/>
    <w:rsid w:val="008E4FB4"/>
    <w:rsid w:val="0090341E"/>
    <w:rsid w:val="0090793F"/>
    <w:rsid w:val="00912B73"/>
    <w:rsid w:val="009166D6"/>
    <w:rsid w:val="00956F02"/>
    <w:rsid w:val="00964C42"/>
    <w:rsid w:val="009666DC"/>
    <w:rsid w:val="00966EB3"/>
    <w:rsid w:val="00983253"/>
    <w:rsid w:val="00993772"/>
    <w:rsid w:val="009959CC"/>
    <w:rsid w:val="00995B0A"/>
    <w:rsid w:val="009C53E6"/>
    <w:rsid w:val="009E1859"/>
    <w:rsid w:val="009F2A06"/>
    <w:rsid w:val="009F343E"/>
    <w:rsid w:val="00A029B3"/>
    <w:rsid w:val="00A068B9"/>
    <w:rsid w:val="00A122B8"/>
    <w:rsid w:val="00A17B6C"/>
    <w:rsid w:val="00A30CD4"/>
    <w:rsid w:val="00A45B6A"/>
    <w:rsid w:val="00A530E5"/>
    <w:rsid w:val="00A53379"/>
    <w:rsid w:val="00A54416"/>
    <w:rsid w:val="00A55FCD"/>
    <w:rsid w:val="00A567D2"/>
    <w:rsid w:val="00A61A99"/>
    <w:rsid w:val="00A7051D"/>
    <w:rsid w:val="00A758F4"/>
    <w:rsid w:val="00A77A0B"/>
    <w:rsid w:val="00A77D62"/>
    <w:rsid w:val="00A97262"/>
    <w:rsid w:val="00AD2A91"/>
    <w:rsid w:val="00AF300A"/>
    <w:rsid w:val="00B07566"/>
    <w:rsid w:val="00B235D2"/>
    <w:rsid w:val="00B26100"/>
    <w:rsid w:val="00B27679"/>
    <w:rsid w:val="00B35170"/>
    <w:rsid w:val="00B44D79"/>
    <w:rsid w:val="00B520A8"/>
    <w:rsid w:val="00B52612"/>
    <w:rsid w:val="00B61291"/>
    <w:rsid w:val="00B64976"/>
    <w:rsid w:val="00B65ABA"/>
    <w:rsid w:val="00B6605D"/>
    <w:rsid w:val="00B72CE9"/>
    <w:rsid w:val="00B82879"/>
    <w:rsid w:val="00BA1A5D"/>
    <w:rsid w:val="00BA24A8"/>
    <w:rsid w:val="00BE305F"/>
    <w:rsid w:val="00BE3B35"/>
    <w:rsid w:val="00BE4434"/>
    <w:rsid w:val="00BF6420"/>
    <w:rsid w:val="00C061F4"/>
    <w:rsid w:val="00C17180"/>
    <w:rsid w:val="00C25E1D"/>
    <w:rsid w:val="00C4103D"/>
    <w:rsid w:val="00C54AD3"/>
    <w:rsid w:val="00C54F2E"/>
    <w:rsid w:val="00C567EE"/>
    <w:rsid w:val="00C63B4A"/>
    <w:rsid w:val="00C659F4"/>
    <w:rsid w:val="00C66A3F"/>
    <w:rsid w:val="00C67F64"/>
    <w:rsid w:val="00C71261"/>
    <w:rsid w:val="00C75E34"/>
    <w:rsid w:val="00C936A4"/>
    <w:rsid w:val="00CA0FDF"/>
    <w:rsid w:val="00CB170C"/>
    <w:rsid w:val="00CB7F83"/>
    <w:rsid w:val="00CC74A9"/>
    <w:rsid w:val="00CD2974"/>
    <w:rsid w:val="00CD30B5"/>
    <w:rsid w:val="00CE1ACB"/>
    <w:rsid w:val="00CE3788"/>
    <w:rsid w:val="00CE3ED5"/>
    <w:rsid w:val="00D01E15"/>
    <w:rsid w:val="00D03E1A"/>
    <w:rsid w:val="00D0568D"/>
    <w:rsid w:val="00D05970"/>
    <w:rsid w:val="00D05ABB"/>
    <w:rsid w:val="00D13D58"/>
    <w:rsid w:val="00D2451B"/>
    <w:rsid w:val="00D25865"/>
    <w:rsid w:val="00D26E42"/>
    <w:rsid w:val="00D32818"/>
    <w:rsid w:val="00D46E97"/>
    <w:rsid w:val="00D53A61"/>
    <w:rsid w:val="00D6486F"/>
    <w:rsid w:val="00D7648F"/>
    <w:rsid w:val="00D77F4C"/>
    <w:rsid w:val="00D81B9C"/>
    <w:rsid w:val="00DC7CB1"/>
    <w:rsid w:val="00DD544B"/>
    <w:rsid w:val="00DF3A21"/>
    <w:rsid w:val="00DF6D4E"/>
    <w:rsid w:val="00E20003"/>
    <w:rsid w:val="00E3066C"/>
    <w:rsid w:val="00E45E93"/>
    <w:rsid w:val="00E500FE"/>
    <w:rsid w:val="00E6442B"/>
    <w:rsid w:val="00E70EED"/>
    <w:rsid w:val="00E75065"/>
    <w:rsid w:val="00E9046B"/>
    <w:rsid w:val="00E93A2C"/>
    <w:rsid w:val="00EA79E2"/>
    <w:rsid w:val="00EE3E5A"/>
    <w:rsid w:val="00F042F7"/>
    <w:rsid w:val="00F1641B"/>
    <w:rsid w:val="00F20960"/>
    <w:rsid w:val="00F27362"/>
    <w:rsid w:val="00F35429"/>
    <w:rsid w:val="00F5447C"/>
    <w:rsid w:val="00F67754"/>
    <w:rsid w:val="00F73573"/>
    <w:rsid w:val="00F801B1"/>
    <w:rsid w:val="00F9035A"/>
    <w:rsid w:val="00F91E9B"/>
    <w:rsid w:val="00FA7239"/>
    <w:rsid w:val="00FB61C1"/>
    <w:rsid w:val="00FC44BB"/>
    <w:rsid w:val="00FD12CA"/>
    <w:rsid w:val="00FD55D7"/>
    <w:rsid w:val="00FF1B06"/>
    <w:rsid w:val="00FF4949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EEDE0"/>
  <w15:chartTrackingRefBased/>
  <w15:docId w15:val="{5430099E-1946-5A46-AA3B-30F15B34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E2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Sibbald</dc:creator>
  <cp:keywords/>
  <dc:description/>
  <cp:lastModifiedBy>Editorial Office</cp:lastModifiedBy>
  <cp:revision>4</cp:revision>
  <dcterms:created xsi:type="dcterms:W3CDTF">2025-05-01T22:07:00Z</dcterms:created>
  <dcterms:modified xsi:type="dcterms:W3CDTF">2025-06-05T19:17:00Z</dcterms:modified>
</cp:coreProperties>
</file>